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  <w:t xml:space="preserve">Appendix S4.  Risk discrimination results for four laboratory-based risk scores, each compared to non-laboratory-based risk score - CVD death </w:t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tbl>
      <w:tblPr>
        <w:tblW w:w="12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2228"/>
        <w:gridCol w:w="1017"/>
        <w:gridCol w:w="1353"/>
        <w:gridCol w:w="1588"/>
        <w:gridCol w:w="1504"/>
        <w:gridCol w:w="966"/>
        <w:gridCol w:w="985"/>
      </w:tblGrid>
      <w:tr>
        <w:trPr>
          <w:trHeight w:val="300" w:hRule="atLeast"/>
        </w:trPr>
        <w:tc>
          <w:tcPr>
            <w:tcW w:w="12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N (full population, n=6,273)</w:t>
            </w:r>
          </w:p>
        </w:tc>
      </w:tr>
      <w:tr>
        <w:trPr>
          <w:trHeight w:val="615" w:hRule="atLeast"/>
        </w:trPr>
        <w:tc>
          <w:tcPr>
            <w:tcW w:w="25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statistic (95% CI), un-weight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-value*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statistic, weighted**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nsitivity***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cificity**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V***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V***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laboratory-based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2 (0.779, 0.844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3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85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0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2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2008)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0 (0.778, 0.841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1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2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0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2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1991)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4 (0.784, 0.845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3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5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0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3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high risk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9 (0.777, 0.841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4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2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9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3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low risk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9 (0.777, 0.841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4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6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8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3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12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OMEN (full population, n=6,958)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laboratory-based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9 (0.784, 0.852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9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8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0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0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2008)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7 (0.812, 0.870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0.004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7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1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1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6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mingham CVD (1991)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3 (0.798, 0.862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3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7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1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4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high risk</w:t>
            </w:r>
          </w:p>
        </w:tc>
        <w:tc>
          <w:tcPr>
            <w:tcW w:w="22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5 (0.767, 0.841)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0.02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5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2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9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1</w:t>
            </w:r>
          </w:p>
        </w:tc>
        <w:tc>
          <w:tcPr>
            <w:tcW w:w="98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25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E low risk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5 (0.766, 0.841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0.0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5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6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8705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*Difference in c-statistic compared to non-laboratory-based score, using un-weighted data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*Italics indicate p-value &lt; 0.05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76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**Standard errors not available for weighted results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76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***using 10-year CHD risk &gt;10% threshold, un-weighted data</w:t>
            </w:r>
          </w:p>
        </w:tc>
        <w:tc>
          <w:tcPr>
            <w:tcW w:w="13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705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breviations: Positive predictive value (PPV), negative predictive value (NPV)</w:t>
            </w:r>
          </w:p>
        </w:tc>
        <w:tc>
          <w:tcPr>
            <w:tcW w:w="15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spacing w:lineRule="auto" w:line="240" w:before="0" w:after="0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rPr>
          <w:rFonts w:eastAsia="Times New Roman" w:cs="Calibri"/>
          <w:iCs/>
          <w:color w:val="000000"/>
        </w:rPr>
      </w:pPr>
      <w:r>
        <w:rPr>
          <w:rFonts w:eastAsia="Times New Roman" w:cs="Calibri"/>
          <w:iCs/>
          <w:color w:val="00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4:58:00Z</dcterms:created>
  <dc:creator>owner</dc:creator>
  <dc:description/>
  <cp:keywords/>
  <dc:language>en-US</dc:language>
  <cp:lastModifiedBy>apandya</cp:lastModifiedBy>
  <dcterms:modified xsi:type="dcterms:W3CDTF">2011-05-11T22:21:00Z</dcterms:modified>
  <cp:revision>3</cp:revision>
  <dc:subject/>
  <dc:title/>
</cp:coreProperties>
</file>